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2893B6CF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4B155E">
        <w:t>Tables</w:t>
      </w:r>
    </w:p>
    <w:p w14:paraId="01AF87BF" w14:textId="3245A5C2" w:rsidR="00400B6B" w:rsidRDefault="00400B6B" w:rsidP="00400B6B">
      <w:pPr>
        <w:pStyle w:val="MDPI51figurecaption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25191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r w:rsidRPr="00251912">
        <w:rPr>
          <w:rFonts w:ascii="Times New Roman" w:hAnsi="Times New Roman"/>
          <w:sz w:val="24"/>
          <w:szCs w:val="24"/>
        </w:rPr>
        <w:t>.</w:t>
      </w:r>
      <w:r w:rsidRPr="00FE19F3">
        <w:rPr>
          <w:rFonts w:ascii="Times New Roman" w:hAnsi="Times New Roman"/>
          <w:sz w:val="24"/>
          <w:szCs w:val="24"/>
        </w:rPr>
        <w:t xml:space="preserve"> </w:t>
      </w:r>
      <w:r w:rsidR="00157BAE">
        <w:rPr>
          <w:rFonts w:ascii="Times New Roman" w:hAnsi="Times New Roman"/>
          <w:sz w:val="24"/>
          <w:szCs w:val="24"/>
        </w:rPr>
        <w:t>pH measurement of</w:t>
      </w:r>
      <w:r w:rsidRPr="00FE19F3">
        <w:rPr>
          <w:rFonts w:ascii="Times New Roman" w:hAnsi="Times New Roman"/>
          <w:sz w:val="24"/>
          <w:szCs w:val="24"/>
        </w:rPr>
        <w:t xml:space="preserve"> fresh-cut fruit samples on the first and last day of storage</w:t>
      </w:r>
      <w:r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>4˚C or</w:t>
      </w:r>
      <w:r>
        <w:rPr>
          <w:rFonts w:ascii="Times New Roman" w:hAnsi="Times New Roman"/>
          <w:b/>
          <w:bCs/>
          <w:sz w:val="24"/>
          <w:szCs w:val="24"/>
        </w:rPr>
        <w:t xml:space="preserve"> (B) </w:t>
      </w:r>
      <w:r>
        <w:rPr>
          <w:rFonts w:ascii="Times New Roman" w:hAnsi="Times New Roman"/>
          <w:sz w:val="24"/>
          <w:szCs w:val="24"/>
        </w:rPr>
        <w:t>13˚C storage temperature</w:t>
      </w:r>
      <w:r w:rsidRPr="00FE19F3">
        <w:rPr>
          <w:rFonts w:ascii="Times New Roman" w:hAnsi="Times New Roman"/>
          <w:sz w:val="24"/>
          <w:szCs w:val="24"/>
        </w:rPr>
        <w:t>.</w:t>
      </w:r>
    </w:p>
    <w:p w14:paraId="45F762A8" w14:textId="77777777" w:rsidR="00400B6B" w:rsidRPr="00FE19F3" w:rsidRDefault="00400B6B" w:rsidP="00400B6B">
      <w:pPr>
        <w:pStyle w:val="MDPI51figurecaption"/>
        <w:ind w:left="0"/>
        <w:rPr>
          <w:rFonts w:ascii="Times New Roman" w:hAnsi="Times New Roman"/>
          <w:i/>
          <w:sz w:val="24"/>
          <w:szCs w:val="24"/>
        </w:rPr>
      </w:pPr>
      <w:r>
        <w:rPr>
          <w:noProof/>
          <w:szCs w:val="24"/>
        </w:rPr>
        <mc:AlternateContent>
          <mc:Choice Requires="wps">
            <w:drawing>
              <wp:inline distT="0" distB="0" distL="0" distR="0" wp14:anchorId="4FD6F866" wp14:editId="05043E32">
                <wp:extent cx="6698512" cy="3040911"/>
                <wp:effectExtent l="0" t="0" r="26670" b="26670"/>
                <wp:docPr id="174779358" name="Text Box 174779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8512" cy="30409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908A45" w14:textId="77777777" w:rsidR="00400B6B" w:rsidRDefault="00400B6B" w:rsidP="00400B6B">
                            <w:r w:rsidRPr="005B1C4E">
                              <w:rPr>
                                <w:noProof/>
                              </w:rPr>
                              <w:drawing>
                                <wp:inline distT="0" distB="0" distL="0" distR="0" wp14:anchorId="3EA18317" wp14:editId="552EE7B0">
                                  <wp:extent cx="277495" cy="283845"/>
                                  <wp:effectExtent l="0" t="0" r="0" b="0"/>
                                  <wp:docPr id="792312687" name="Picture 79231268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7495" cy="2838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tbl>
                            <w:tblPr>
                              <w:tblW w:w="10176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850"/>
                              <w:gridCol w:w="833"/>
                              <w:gridCol w:w="1378"/>
                              <w:gridCol w:w="1260"/>
                              <w:gridCol w:w="1228"/>
                              <w:gridCol w:w="1361"/>
                              <w:gridCol w:w="1266"/>
                            </w:tblGrid>
                            <w:tr w:rsidR="00400B6B" w:rsidRPr="00F11C7D" w14:paraId="37B6D1D8" w14:textId="77777777" w:rsidTr="00D611D7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154A97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DB59D0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93" w:type="dxa"/>
                                  <w:gridSpan w:val="5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113F51" w14:textId="0F82A188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Fruits</w:t>
                                  </w:r>
                                  <w:r w:rsidR="00132D39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400B6B" w:rsidRPr="00F11C7D" w14:paraId="69860307" w14:textId="77777777" w:rsidTr="00D611D7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9D0B44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  <w:t>Storage Temperatur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C63646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1CFDF7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 xml:space="preserve">Pear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479ABD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Papay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080C5E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Pineapple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CF4578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Watermelon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A8E5D6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Cantaloupe</w:t>
                                  </w:r>
                                </w:p>
                              </w:tc>
                            </w:tr>
                            <w:tr w:rsidR="00400B6B" w:rsidRPr="00F11C7D" w14:paraId="7A8F5D12" w14:textId="77777777" w:rsidTr="00D611D7">
                              <w:trPr>
                                <w:trHeight w:val="316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2F1DE6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4°C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9AF226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485D5E" w14:textId="3A54AA98" w:rsidR="00400B6B" w:rsidRPr="00F11C7D" w:rsidRDefault="009A5B43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4.72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32B684" w14:textId="611393F6" w:rsidR="00400B6B" w:rsidRPr="00F11C7D" w:rsidRDefault="006C4670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5.29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90B7D9" w14:textId="3886AE28" w:rsidR="00400B6B" w:rsidRPr="00F11C7D" w:rsidRDefault="00115249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3.93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98404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E9EE21" w14:textId="5DCB149B" w:rsidR="00400B6B" w:rsidRPr="00F11C7D" w:rsidRDefault="00B666BF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5.44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6129DA" w14:textId="53FCF1B4" w:rsidR="00400B6B" w:rsidRPr="00F11C7D" w:rsidRDefault="00AE156D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.3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5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400B6B" w:rsidRPr="00F11C7D" w14:paraId="58AF54FF" w14:textId="77777777" w:rsidTr="00D611D7">
                              <w:trPr>
                                <w:trHeight w:val="316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F26350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4°C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D8E3EE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AD0291" w14:textId="5D2149A8" w:rsidR="00400B6B" w:rsidRPr="00F11C7D" w:rsidRDefault="000A1146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4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6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485E19" w14:textId="47202DB7" w:rsidR="00400B6B" w:rsidRPr="00F11C7D" w:rsidRDefault="00957F0A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5.</w:t>
                                  </w:r>
                                  <w:r w:rsidR="00F32874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2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115249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4ED4BA" w14:textId="21D404DB" w:rsidR="00400B6B" w:rsidRPr="00F11C7D" w:rsidRDefault="0098404D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3.88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43AFEC" w14:textId="52E27059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5.</w:t>
                                  </w:r>
                                  <w:r w:rsidR="008D377F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7</w:t>
                                  </w: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6</w:t>
                                  </w:r>
                                  <w:r w:rsidR="008D377F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C0CE19" w14:textId="29D16B65" w:rsidR="00400B6B" w:rsidRPr="00F11C7D" w:rsidRDefault="00EC10AA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.26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6</w:t>
                                  </w:r>
                                </w:p>
                              </w:tc>
                            </w:tr>
                          </w:tbl>
                          <w:p w14:paraId="595C9227" w14:textId="77777777" w:rsidR="00400B6B" w:rsidRDefault="00400B6B" w:rsidP="00400B6B">
                            <w:r w:rsidRPr="005B1C4E">
                              <w:rPr>
                                <w:noProof/>
                              </w:rPr>
                              <w:drawing>
                                <wp:inline distT="0" distB="0" distL="0" distR="0" wp14:anchorId="037B3F15" wp14:editId="2A2FAA93">
                                  <wp:extent cx="277495" cy="283845"/>
                                  <wp:effectExtent l="0" t="0" r="0" b="0"/>
                                  <wp:docPr id="822544057" name="Picture 8225440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7495" cy="2838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tbl>
                            <w:tblPr>
                              <w:tblW w:w="10176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850"/>
                              <w:gridCol w:w="833"/>
                              <w:gridCol w:w="1378"/>
                              <w:gridCol w:w="1260"/>
                              <w:gridCol w:w="1228"/>
                              <w:gridCol w:w="1361"/>
                              <w:gridCol w:w="1266"/>
                            </w:tblGrid>
                            <w:tr w:rsidR="00400B6B" w:rsidRPr="00F11C7D" w14:paraId="436C87DC" w14:textId="77777777" w:rsidTr="00D611D7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5FC200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A2600E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93" w:type="dxa"/>
                                  <w:gridSpan w:val="5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4BBBB3" w14:textId="787DDC8A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Fruits</w:t>
                                  </w:r>
                                  <w:r w:rsidR="00132D39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400B6B" w:rsidRPr="00F11C7D" w14:paraId="22266F06" w14:textId="77777777" w:rsidTr="00D611D7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A4E7DA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  <w:t>Storage Temperatur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5F6360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7410CB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 xml:space="preserve">Pear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B5416B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Papay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9B8182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Pineapple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C437B0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Watermelon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991E27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Cantaloupe</w:t>
                                  </w:r>
                                </w:p>
                              </w:tc>
                            </w:tr>
                            <w:tr w:rsidR="00400B6B" w:rsidRPr="00F11C7D" w14:paraId="0AB231D8" w14:textId="77777777" w:rsidTr="00D611D7">
                              <w:trPr>
                                <w:trHeight w:val="316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7DFD24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13°C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651E40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4664B9" w14:textId="6211D5D6" w:rsidR="00400B6B" w:rsidRPr="00F11C7D" w:rsidRDefault="00284119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.47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930791" w14:textId="3A7DE2F7" w:rsidR="00400B6B" w:rsidRPr="00F11C7D" w:rsidRDefault="00F32874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5.33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2202B1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9610FA" w14:textId="5D7C50AF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3.</w:t>
                                  </w:r>
                                  <w:r w:rsidR="0098404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</w:t>
                                  </w: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</w:t>
                                  </w: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1</w:t>
                                  </w:r>
                                  <w:r w:rsidR="0098404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1635B6" w14:textId="256EECCA" w:rsidR="00400B6B" w:rsidRPr="00F11C7D" w:rsidRDefault="008D377F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5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18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1780B9" w14:textId="3B345C52" w:rsidR="00400B6B" w:rsidRPr="00F11C7D" w:rsidRDefault="00EC10AA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.2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8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1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400B6B" w:rsidRPr="00F11C7D" w14:paraId="3F57AD8A" w14:textId="77777777" w:rsidTr="00D611D7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2EF007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13°C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BB1E1A" w14:textId="77777777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7E921B" w14:textId="61454BE8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.</w:t>
                                  </w:r>
                                  <w:r w:rsidR="006C467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54</w:t>
                                  </w: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±0.</w:t>
                                  </w:r>
                                  <w:r w:rsidR="00284119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B7D44D" w14:textId="0A78F5DA" w:rsidR="00400B6B" w:rsidRPr="00F11C7D" w:rsidRDefault="002202B1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5.31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115249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58542F" w14:textId="05303506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3.</w:t>
                                  </w:r>
                                  <w:r w:rsidR="00B666BF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31</w:t>
                                  </w: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B666BF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</w:t>
                                  </w: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A24A1F" w14:textId="2B7ED168" w:rsidR="00400B6B" w:rsidRPr="00F11C7D" w:rsidRDefault="00400B6B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5.</w:t>
                                  </w:r>
                                  <w:r w:rsidR="00AE156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19</w:t>
                                  </w: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10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023FD6" w14:textId="62C691F3" w:rsidR="00400B6B" w:rsidRPr="00F11C7D" w:rsidRDefault="004A3740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33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</w:t>
                                  </w:r>
                                  <w:r w:rsidR="00400B6B"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21A954D6" w14:textId="77777777" w:rsidR="00400B6B" w:rsidRDefault="00400B6B" w:rsidP="00400B6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FD6F866" id="_x0000_t202" coordsize="21600,21600" o:spt="202" path="m,l,21600r21600,l21600,xe">
                <v:stroke joinstyle="miter"/>
                <v:path gradientshapeok="t" o:connecttype="rect"/>
              </v:shapetype>
              <v:shape id="Text Box 174779358" o:spid="_x0000_s1026" type="#_x0000_t202" style="width:527.45pt;height:239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">
                <v:textbox>
                  <w:txbxContent>
                    <w:p w14:paraId="1E908A45" w14:textId="77777777" w:rsidR="00400B6B" w:rsidRDefault="00400B6B" w:rsidP="00400B6B">
                      <w:r w:rsidRPr="005B1C4E">
                        <w:rPr>
                          <w:noProof/>
                        </w:rPr>
                        <w:drawing>
                          <wp:inline distT="0" distB="0" distL="0" distR="0" wp14:anchorId="3EA18317" wp14:editId="552EE7B0">
                            <wp:extent cx="277495" cy="283845"/>
                            <wp:effectExtent l="0" t="0" r="0" b="0"/>
                            <wp:docPr id="792312687" name="Picture 79231268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7495" cy="2838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tbl>
                      <w:tblPr>
                        <w:tblW w:w="10176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850"/>
                        <w:gridCol w:w="833"/>
                        <w:gridCol w:w="1378"/>
                        <w:gridCol w:w="1260"/>
                        <w:gridCol w:w="1228"/>
                        <w:gridCol w:w="1361"/>
                        <w:gridCol w:w="1266"/>
                      </w:tblGrid>
                      <w:tr w:rsidR="00400B6B" w:rsidRPr="00F11C7D" w14:paraId="37B6D1D8" w14:textId="77777777" w:rsidTr="00D611D7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154A97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DB59D0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93" w:type="dxa"/>
                            <w:gridSpan w:val="5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113F51" w14:textId="0F82A188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Fruits</w:t>
                            </w:r>
                            <w:r w:rsidR="00132D39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*</w:t>
                            </w:r>
                          </w:p>
                        </w:tc>
                      </w:tr>
                      <w:tr w:rsidR="00400B6B" w:rsidRPr="00F11C7D" w14:paraId="69860307" w14:textId="77777777" w:rsidTr="00D611D7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9D0B44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  <w:t>Storage Temperature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C63646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1CFDF7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 xml:space="preserve">Pear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479ABD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Papay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080C5E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Pineapple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CF4578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Watermelon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A8E5D6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Cantaloupe</w:t>
                            </w:r>
                          </w:p>
                        </w:tc>
                      </w:tr>
                      <w:tr w:rsidR="00400B6B" w:rsidRPr="00F11C7D" w14:paraId="7A8F5D12" w14:textId="77777777" w:rsidTr="00D611D7">
                        <w:trPr>
                          <w:trHeight w:val="316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2F1DE6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4°C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9AF226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485D5E" w14:textId="3A54AA98" w:rsidR="00400B6B" w:rsidRPr="00F11C7D" w:rsidRDefault="009A5B43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4.72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32B684" w14:textId="611393F6" w:rsidR="00400B6B" w:rsidRPr="00F11C7D" w:rsidRDefault="006C4670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5.29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90B7D9" w14:textId="3886AE28" w:rsidR="00400B6B" w:rsidRPr="00F11C7D" w:rsidRDefault="00115249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3.93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98404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E9EE21" w14:textId="5DCB149B" w:rsidR="00400B6B" w:rsidRPr="00F11C7D" w:rsidRDefault="00B666BF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5.44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6129DA" w14:textId="53FCF1B4" w:rsidR="00400B6B" w:rsidRPr="00F11C7D" w:rsidRDefault="00AE156D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.3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5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1</w:t>
                            </w:r>
                          </w:p>
                        </w:tc>
                      </w:tr>
                      <w:tr w:rsidR="00400B6B" w:rsidRPr="00F11C7D" w14:paraId="58AF54FF" w14:textId="77777777" w:rsidTr="00D611D7">
                        <w:trPr>
                          <w:trHeight w:val="316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F26350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4°C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D8E3EE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AD0291" w14:textId="5D2149A8" w:rsidR="00400B6B" w:rsidRPr="00F11C7D" w:rsidRDefault="000A1146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4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6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485E19" w14:textId="47202DB7" w:rsidR="00400B6B" w:rsidRPr="00F11C7D" w:rsidRDefault="00957F0A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5.</w:t>
                            </w:r>
                            <w:r w:rsidR="00F32874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3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2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115249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4ED4BA" w14:textId="21D404DB" w:rsidR="00400B6B" w:rsidRPr="00F11C7D" w:rsidRDefault="0098404D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3.88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43AFEC" w14:textId="52E27059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5.</w:t>
                            </w:r>
                            <w:r w:rsidR="008D377F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7</w:t>
                            </w: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6</w:t>
                            </w:r>
                            <w:r w:rsidR="008D377F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C0CE19" w14:textId="29D16B65" w:rsidR="00400B6B" w:rsidRPr="00F11C7D" w:rsidRDefault="00EC10AA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.26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6</w:t>
                            </w:r>
                          </w:p>
                        </w:tc>
                      </w:tr>
                    </w:tbl>
                    <w:p w14:paraId="595C9227" w14:textId="77777777" w:rsidR="00400B6B" w:rsidRDefault="00400B6B" w:rsidP="00400B6B">
                      <w:r w:rsidRPr="005B1C4E">
                        <w:rPr>
                          <w:noProof/>
                        </w:rPr>
                        <w:drawing>
                          <wp:inline distT="0" distB="0" distL="0" distR="0" wp14:anchorId="037B3F15" wp14:editId="2A2FAA93">
                            <wp:extent cx="277495" cy="283845"/>
                            <wp:effectExtent l="0" t="0" r="0" b="0"/>
                            <wp:docPr id="822544057" name="Picture 8225440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7495" cy="2838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tbl>
                      <w:tblPr>
                        <w:tblW w:w="10176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850"/>
                        <w:gridCol w:w="833"/>
                        <w:gridCol w:w="1378"/>
                        <w:gridCol w:w="1260"/>
                        <w:gridCol w:w="1228"/>
                        <w:gridCol w:w="1361"/>
                        <w:gridCol w:w="1266"/>
                      </w:tblGrid>
                      <w:tr w:rsidR="00400B6B" w:rsidRPr="00F11C7D" w14:paraId="436C87DC" w14:textId="77777777" w:rsidTr="00D611D7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5FC200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A2600E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93" w:type="dxa"/>
                            <w:gridSpan w:val="5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4BBBB3" w14:textId="787DDC8A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Fruits</w:t>
                            </w:r>
                            <w:r w:rsidR="00132D39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*</w:t>
                            </w:r>
                          </w:p>
                        </w:tc>
                      </w:tr>
                      <w:tr w:rsidR="00400B6B" w:rsidRPr="00F11C7D" w14:paraId="22266F06" w14:textId="77777777" w:rsidTr="00D611D7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A4E7DA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  <w:t>Storage Temperature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5F6360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7410CB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 xml:space="preserve">Pear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B5416B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Papay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9B8182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Pineapple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C437B0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Watermelon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991E27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Cantaloupe</w:t>
                            </w:r>
                          </w:p>
                        </w:tc>
                      </w:tr>
                      <w:tr w:rsidR="00400B6B" w:rsidRPr="00F11C7D" w14:paraId="0AB231D8" w14:textId="77777777" w:rsidTr="00D611D7">
                        <w:trPr>
                          <w:trHeight w:val="316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7DFD24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13°C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651E40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4664B9" w14:textId="6211D5D6" w:rsidR="00400B6B" w:rsidRPr="00F11C7D" w:rsidRDefault="00284119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.47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930791" w14:textId="3A7DE2F7" w:rsidR="00400B6B" w:rsidRPr="00F11C7D" w:rsidRDefault="00F32874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5.33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2202B1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9610FA" w14:textId="5D7C50AF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3.</w:t>
                            </w:r>
                            <w:r w:rsidR="0098404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</w:t>
                            </w: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</w:t>
                            </w: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1</w:t>
                            </w:r>
                            <w:r w:rsidR="0098404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1635B6" w14:textId="256EECCA" w:rsidR="00400B6B" w:rsidRPr="00F11C7D" w:rsidRDefault="008D377F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5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18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1780B9" w14:textId="3B345C52" w:rsidR="00400B6B" w:rsidRPr="00F11C7D" w:rsidRDefault="00EC10AA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.2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8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1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2</w:t>
                            </w:r>
                          </w:p>
                        </w:tc>
                      </w:tr>
                      <w:tr w:rsidR="00400B6B" w:rsidRPr="00F11C7D" w14:paraId="3F57AD8A" w14:textId="77777777" w:rsidTr="00D611D7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2EF007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13°C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BB1E1A" w14:textId="77777777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7E921B" w14:textId="61454BE8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.</w:t>
                            </w:r>
                            <w:r w:rsidR="006C467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54</w:t>
                            </w: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±0.</w:t>
                            </w:r>
                            <w:r w:rsidR="00284119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B7D44D" w14:textId="0A78F5DA" w:rsidR="00400B6B" w:rsidRPr="00F11C7D" w:rsidRDefault="002202B1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5.31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115249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58542F" w14:textId="05303506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3.</w:t>
                            </w:r>
                            <w:r w:rsidR="00B666BF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31</w:t>
                            </w: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B666BF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</w:t>
                            </w: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A24A1F" w14:textId="2B7ED168" w:rsidR="00400B6B" w:rsidRPr="00F11C7D" w:rsidRDefault="00400B6B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5.</w:t>
                            </w:r>
                            <w:r w:rsidR="00AE156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19</w:t>
                            </w: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10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023FD6" w14:textId="62C691F3" w:rsidR="00400B6B" w:rsidRPr="00F11C7D" w:rsidRDefault="004A3740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33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</w:t>
                            </w:r>
                            <w:r w:rsidR="00400B6B"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21A954D6" w14:textId="77777777" w:rsidR="00400B6B" w:rsidRDefault="00400B6B" w:rsidP="00400B6B"/>
                  </w:txbxContent>
                </v:textbox>
                <w10:anchorlock/>
              </v:shape>
            </w:pict>
          </mc:Fallback>
        </mc:AlternateContent>
      </w:r>
    </w:p>
    <w:p w14:paraId="2B28473D" w14:textId="34F4D3BA" w:rsidR="002F76F7" w:rsidRDefault="00400B6B" w:rsidP="00400B6B">
      <w:pPr>
        <w:spacing w:before="240"/>
        <w:rPr>
          <w:szCs w:val="24"/>
        </w:rPr>
      </w:pPr>
      <w:r>
        <w:rPr>
          <w:szCs w:val="24"/>
        </w:rPr>
        <w:t>Analysis of each fruit at either 4˚C or 13˚C storage temperature was carried out in triplicate.</w:t>
      </w:r>
    </w:p>
    <w:p w14:paraId="1E4FDD91" w14:textId="6146E9A2" w:rsidR="00CD712F" w:rsidRDefault="008C68BF" w:rsidP="00400B6B">
      <w:pPr>
        <w:spacing w:before="240"/>
        <w:rPr>
          <w:szCs w:val="24"/>
        </w:rPr>
      </w:pPr>
      <w:r>
        <w:rPr>
          <w:szCs w:val="24"/>
        </w:rPr>
        <w:t>*No</w:t>
      </w:r>
      <w:r w:rsidR="00A34A5D">
        <w:rPr>
          <w:szCs w:val="24"/>
        </w:rPr>
        <w:t xml:space="preserve"> statistical </w:t>
      </w:r>
      <w:r w:rsidR="00F52106">
        <w:rPr>
          <w:szCs w:val="24"/>
        </w:rPr>
        <w:t xml:space="preserve">differences </w:t>
      </w:r>
      <w:r w:rsidR="00132D39">
        <w:rPr>
          <w:szCs w:val="24"/>
        </w:rPr>
        <w:t xml:space="preserve">(P&gt;0.05) </w:t>
      </w:r>
      <w:r w:rsidR="00F52106">
        <w:rPr>
          <w:szCs w:val="24"/>
        </w:rPr>
        <w:t xml:space="preserve">were found </w:t>
      </w:r>
      <w:r w:rsidR="005B6650">
        <w:rPr>
          <w:szCs w:val="24"/>
        </w:rPr>
        <w:t>in any of the fruits when compared between Day 0 and 6</w:t>
      </w:r>
      <w:r w:rsidR="004A5FED">
        <w:rPr>
          <w:szCs w:val="24"/>
        </w:rPr>
        <w:t>,</w:t>
      </w:r>
      <w:r w:rsidR="00F52106">
        <w:rPr>
          <w:szCs w:val="24"/>
        </w:rPr>
        <w:t xml:space="preserve"> either </w:t>
      </w:r>
      <w:r w:rsidR="00396D7F">
        <w:rPr>
          <w:szCs w:val="24"/>
        </w:rPr>
        <w:t>4˚C or 13˚C storage temperature</w:t>
      </w:r>
      <w:r w:rsidR="004A5FED">
        <w:rPr>
          <w:szCs w:val="24"/>
        </w:rPr>
        <w:t>.</w:t>
      </w:r>
    </w:p>
    <w:p w14:paraId="0FDBE273" w14:textId="77777777" w:rsidR="00157BAE" w:rsidRDefault="00157BAE" w:rsidP="00400B6B">
      <w:pPr>
        <w:spacing w:before="240"/>
      </w:pPr>
    </w:p>
    <w:p w14:paraId="64E041FE" w14:textId="64057B16" w:rsidR="00157BAE" w:rsidRDefault="00157BAE" w:rsidP="00157BAE">
      <w:pPr>
        <w:pStyle w:val="MDPI51figurecaption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25191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2</w:t>
      </w:r>
      <w:r w:rsidRPr="00251912">
        <w:rPr>
          <w:rFonts w:ascii="Times New Roman" w:hAnsi="Times New Roman"/>
          <w:sz w:val="24"/>
          <w:szCs w:val="24"/>
        </w:rPr>
        <w:t>.</w:t>
      </w:r>
      <w:r w:rsidRPr="00FE19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H measurement of</w:t>
      </w:r>
      <w:r w:rsidRPr="00FE19F3">
        <w:rPr>
          <w:rFonts w:ascii="Times New Roman" w:hAnsi="Times New Roman"/>
          <w:sz w:val="24"/>
          <w:szCs w:val="24"/>
        </w:rPr>
        <w:t xml:space="preserve"> fresh-cut </w:t>
      </w:r>
      <w:r>
        <w:rPr>
          <w:rFonts w:ascii="Times New Roman" w:hAnsi="Times New Roman"/>
          <w:sz w:val="24"/>
          <w:szCs w:val="24"/>
        </w:rPr>
        <w:t>vegetable</w:t>
      </w:r>
      <w:r w:rsidRPr="00FE19F3">
        <w:rPr>
          <w:rFonts w:ascii="Times New Roman" w:hAnsi="Times New Roman"/>
          <w:sz w:val="24"/>
          <w:szCs w:val="24"/>
        </w:rPr>
        <w:t xml:space="preserve"> samples on the first and last day of storage</w:t>
      </w:r>
      <w:r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>4˚C or</w:t>
      </w:r>
      <w:r>
        <w:rPr>
          <w:rFonts w:ascii="Times New Roman" w:hAnsi="Times New Roman"/>
          <w:b/>
          <w:bCs/>
          <w:sz w:val="24"/>
          <w:szCs w:val="24"/>
        </w:rPr>
        <w:t xml:space="preserve"> (B) </w:t>
      </w:r>
      <w:r>
        <w:rPr>
          <w:rFonts w:ascii="Times New Roman" w:hAnsi="Times New Roman"/>
          <w:sz w:val="24"/>
          <w:szCs w:val="24"/>
        </w:rPr>
        <w:t>13˚C storage temperature</w:t>
      </w:r>
      <w:r w:rsidRPr="00FE19F3">
        <w:rPr>
          <w:rFonts w:ascii="Times New Roman" w:hAnsi="Times New Roman"/>
          <w:sz w:val="24"/>
          <w:szCs w:val="24"/>
        </w:rPr>
        <w:t>.</w:t>
      </w:r>
    </w:p>
    <w:p w14:paraId="0A509607" w14:textId="1CEFDAB4" w:rsidR="00157BAE" w:rsidRPr="00FE19F3" w:rsidRDefault="00157BAE" w:rsidP="00157BAE">
      <w:pPr>
        <w:pStyle w:val="MDPI51figurecaption"/>
        <w:ind w:left="0"/>
        <w:rPr>
          <w:rFonts w:ascii="Times New Roman" w:hAnsi="Times New Roman"/>
          <w:i/>
          <w:sz w:val="24"/>
          <w:szCs w:val="24"/>
        </w:rPr>
      </w:pPr>
    </w:p>
    <w:p w14:paraId="525BD2A2" w14:textId="4EC1A305" w:rsidR="00C8207A" w:rsidRDefault="00C8207A" w:rsidP="00157BAE">
      <w:pPr>
        <w:spacing w:before="240"/>
        <w:rPr>
          <w:szCs w:val="24"/>
        </w:rPr>
      </w:pPr>
      <w:r>
        <w:rPr>
          <w:rFonts w:eastAsia="Times New Roman" w:cs="Times New Roman"/>
          <w:noProof/>
          <w:color w:val="000000"/>
          <w:szCs w:val="24"/>
          <w:lang w:eastAsia="de-DE" w:bidi="en-US"/>
        </w:rPr>
        <w:lastRenderedPageBreak/>
        <mc:AlternateContent>
          <mc:Choice Requires="wps">
            <w:drawing>
              <wp:inline distT="0" distB="0" distL="0" distR="0" wp14:anchorId="7597E149" wp14:editId="70F4D1F7">
                <wp:extent cx="6641804" cy="3289005"/>
                <wp:effectExtent l="0" t="0" r="26035" b="26035"/>
                <wp:docPr id="2129228658" name="Text Box 21292286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1804" cy="3289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AC7901" w14:textId="3EAB7BBA" w:rsidR="00C8207A" w:rsidRDefault="00C8207A" w:rsidP="00C8207A">
                            <w:r w:rsidRPr="005B1C4E">
                              <w:rPr>
                                <w:noProof/>
                              </w:rPr>
                              <w:drawing>
                                <wp:inline distT="0" distB="0" distL="0" distR="0" wp14:anchorId="540186DA" wp14:editId="599F3C53">
                                  <wp:extent cx="277495" cy="283845"/>
                                  <wp:effectExtent l="0" t="0" r="0" b="0"/>
                                  <wp:docPr id="975526479" name="Picture 97552647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7495" cy="2838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tbl>
                            <w:tblPr>
                              <w:tblW w:w="10176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850"/>
                              <w:gridCol w:w="833"/>
                              <w:gridCol w:w="1378"/>
                              <w:gridCol w:w="1324"/>
                              <w:gridCol w:w="1260"/>
                              <w:gridCol w:w="1265"/>
                              <w:gridCol w:w="1266"/>
                            </w:tblGrid>
                            <w:tr w:rsidR="00C8207A" w:rsidRPr="00F11C7D" w14:paraId="1BA54FAF" w14:textId="77777777" w:rsidTr="00D611D7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AAE146" w14:textId="77777777" w:rsidR="00C8207A" w:rsidRPr="00F11C7D" w:rsidRDefault="00C8207A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90FFF7" w14:textId="77777777" w:rsidR="00C8207A" w:rsidRPr="00F11C7D" w:rsidRDefault="00C8207A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93" w:type="dxa"/>
                                  <w:gridSpan w:val="5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B86FCA" w14:textId="0101D303" w:rsidR="00C8207A" w:rsidRPr="00F11C7D" w:rsidRDefault="00C8207A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Vegetables</w:t>
                                  </w:r>
                                  <w:r w:rsidR="00132D39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C8207A" w:rsidRPr="00F11C7D" w14:paraId="4E22FFA1" w14:textId="77777777" w:rsidTr="00C8207A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EEA200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  <w:t>Storage Temperatur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C9B808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A6098A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 xml:space="preserve"> Broccoli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C8A5B5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Cauliflow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8A01E6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Lettuce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7792AC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Kal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429A37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Green Bell Pepper</w:t>
                                  </w:r>
                                </w:p>
                              </w:tc>
                            </w:tr>
                            <w:tr w:rsidR="00C8207A" w:rsidRPr="00F11C7D" w14:paraId="0C571CF0" w14:textId="77777777" w:rsidTr="00C8207A">
                              <w:trPr>
                                <w:trHeight w:val="316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B5A08D" w14:textId="77777777" w:rsidR="00C8207A" w:rsidRPr="00F11C7D" w:rsidRDefault="00C8207A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4°C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DD0BA0" w14:textId="77777777" w:rsidR="00C8207A" w:rsidRPr="00F11C7D" w:rsidRDefault="00C8207A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13E120" w14:textId="76DA0126" w:rsidR="00C8207A" w:rsidRPr="00F11C7D" w:rsidRDefault="004A3740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53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B066F5" w14:textId="38348808" w:rsidR="00C8207A" w:rsidRPr="00F11C7D" w:rsidRDefault="00276AAE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7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±</w:t>
                                  </w:r>
                                  <w:r w:rsidR="003E639B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6AB937" w14:textId="65794327" w:rsidR="00C8207A" w:rsidRPr="00F11C7D" w:rsidRDefault="00C348B6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.4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9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50689E" w14:textId="6AF2953A" w:rsidR="00C8207A" w:rsidRPr="00F11C7D" w:rsidRDefault="00C8207A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.</w:t>
                                  </w:r>
                                  <w:r w:rsidR="009B2A4E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35</w:t>
                                  </w: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9B2A4E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CA5622" w14:textId="63A5B0F8" w:rsidR="00C8207A" w:rsidRPr="00F11C7D" w:rsidRDefault="00B459F2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5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.3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C8207A" w:rsidRPr="00F11C7D" w14:paraId="7C4FB932" w14:textId="77777777" w:rsidTr="00C8207A">
                              <w:trPr>
                                <w:trHeight w:val="316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FDDAB7" w14:textId="77777777" w:rsidR="00C8207A" w:rsidRPr="00F11C7D" w:rsidRDefault="00C8207A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4°C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BC4273" w14:textId="77777777" w:rsidR="00C8207A" w:rsidRPr="00F11C7D" w:rsidRDefault="00C8207A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4DF072" w14:textId="246B01E6" w:rsidR="00C8207A" w:rsidRPr="00F11C7D" w:rsidRDefault="00AE4EC3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39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1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0E27DE" w14:textId="52536C94" w:rsidR="00C8207A" w:rsidRPr="00F11C7D" w:rsidRDefault="003E639B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.59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1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1C6369" w14:textId="781223C1" w:rsidR="00C8207A" w:rsidRPr="00F11C7D" w:rsidRDefault="00207142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.45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1EA556" w14:textId="7753C47C" w:rsidR="00C8207A" w:rsidRPr="00F11C7D" w:rsidRDefault="00C8207A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.</w:t>
                                  </w:r>
                                  <w:r w:rsidR="00806D14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7</w:t>
                                  </w: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806D14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B9A730" w14:textId="16621899" w:rsidR="00C8207A" w:rsidRPr="00F11C7D" w:rsidRDefault="00C8207A" w:rsidP="00E02618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val="es-HN"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5.</w:t>
                                  </w:r>
                                  <w:r w:rsidR="00B459F2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3</w:t>
                                  </w: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B459F2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8</w:t>
                                  </w:r>
                                </w:p>
                              </w:tc>
                            </w:tr>
                          </w:tbl>
                          <w:p w14:paraId="78B0376D" w14:textId="1B326BC0" w:rsidR="00C8207A" w:rsidRDefault="00C8207A" w:rsidP="00C8207A">
                            <w:r w:rsidRPr="005B1C4E">
                              <w:rPr>
                                <w:noProof/>
                              </w:rPr>
                              <w:drawing>
                                <wp:inline distT="0" distB="0" distL="0" distR="0" wp14:anchorId="0B8A1BEC" wp14:editId="4C5DE9CD">
                                  <wp:extent cx="277495" cy="283845"/>
                                  <wp:effectExtent l="0" t="0" r="0" b="0"/>
                                  <wp:docPr id="1828041746" name="Picture 18280417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7495" cy="2838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tbl>
                            <w:tblPr>
                              <w:tblW w:w="10176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850"/>
                              <w:gridCol w:w="833"/>
                              <w:gridCol w:w="1378"/>
                              <w:gridCol w:w="1324"/>
                              <w:gridCol w:w="1260"/>
                              <w:gridCol w:w="1265"/>
                              <w:gridCol w:w="1266"/>
                            </w:tblGrid>
                            <w:tr w:rsidR="00C8207A" w:rsidRPr="00F11C7D" w14:paraId="2162A293" w14:textId="77777777" w:rsidTr="00D611D7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4B5AC5" w14:textId="77777777" w:rsidR="00C8207A" w:rsidRPr="00F11C7D" w:rsidRDefault="00C8207A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E5E8F2" w14:textId="77777777" w:rsidR="00C8207A" w:rsidRPr="00F11C7D" w:rsidRDefault="00C8207A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93" w:type="dxa"/>
                                  <w:gridSpan w:val="5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265A49" w14:textId="1D2A761C" w:rsidR="00C8207A" w:rsidRPr="00F11C7D" w:rsidRDefault="00C8207A" w:rsidP="001265B6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Vegetables</w:t>
                                  </w:r>
                                  <w:r w:rsidR="00132D39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C8207A" w:rsidRPr="00F11C7D" w14:paraId="3A06141A" w14:textId="77777777" w:rsidTr="00C8207A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03A536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  <w:t>Storage Temperatur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E5F139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b/>
                                      <w:bCs/>
                                      <w:szCs w:val="24"/>
                                      <w:lang w:eastAsia="es-HN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63BAB3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 xml:space="preserve"> Broccoli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FE3833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Cauliflow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BEC7D5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Lettuce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04FEE8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Kal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B403E3" w14:textId="77777777" w:rsidR="00C8207A" w:rsidRPr="00F11C7D" w:rsidRDefault="00C8207A" w:rsidP="00A52685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Green Bell Pepper</w:t>
                                  </w:r>
                                </w:p>
                              </w:tc>
                            </w:tr>
                            <w:tr w:rsidR="00C8207A" w:rsidRPr="00F11C7D" w14:paraId="4A06C963" w14:textId="77777777" w:rsidTr="00C8207A">
                              <w:trPr>
                                <w:trHeight w:val="316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3DEDDC" w14:textId="77777777" w:rsidR="00C8207A" w:rsidRPr="00F11C7D" w:rsidRDefault="00C8207A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13°C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DABE2D" w14:textId="77777777" w:rsidR="00C8207A" w:rsidRPr="00F11C7D" w:rsidRDefault="00C8207A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2BEB976" w14:textId="4C566EF0" w:rsidR="00C8207A" w:rsidRPr="00F11C7D" w:rsidRDefault="00AE4EC3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3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DDBA09" w14:textId="0AE254BA" w:rsidR="00C8207A" w:rsidRPr="00F11C7D" w:rsidRDefault="003E639B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.59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36C0C3" w14:textId="517DB4B1" w:rsidR="00C8207A" w:rsidRPr="00F11C7D" w:rsidRDefault="00207142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3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2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8DDC58" w14:textId="651417CF" w:rsidR="00C8207A" w:rsidRPr="00F11C7D" w:rsidRDefault="00C8207A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.</w:t>
                                  </w:r>
                                  <w:r w:rsidR="00806D14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50</w:t>
                                  </w: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806D14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4AFE34" w14:textId="5E28A029" w:rsidR="00C8207A" w:rsidRPr="00F11C7D" w:rsidRDefault="00B459F2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5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5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40</w:t>
                                  </w:r>
                                </w:p>
                              </w:tc>
                            </w:tr>
                            <w:tr w:rsidR="00C8207A" w:rsidRPr="00F11C7D" w14:paraId="326ADB23" w14:textId="77777777" w:rsidTr="00C8207A">
                              <w:trPr>
                                <w:trHeight w:val="332"/>
                              </w:trPr>
                              <w:tc>
                                <w:tcPr>
                                  <w:tcW w:w="285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68B329" w14:textId="77777777" w:rsidR="00C8207A" w:rsidRPr="00F11C7D" w:rsidRDefault="00C8207A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13°C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ADD75B" w14:textId="77777777" w:rsidR="00C8207A" w:rsidRPr="00F11C7D" w:rsidRDefault="00C8207A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F11C7D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2B7F06" w14:textId="2AEAC05C" w:rsidR="00C8207A" w:rsidRPr="00F11C7D" w:rsidRDefault="00276AAE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33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B4DAAB" w14:textId="27D92C1A" w:rsidR="00C8207A" w:rsidRPr="00F11C7D" w:rsidRDefault="00C348B6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56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2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3586E9" w14:textId="5E89BC92" w:rsidR="00C8207A" w:rsidRPr="00F11C7D" w:rsidRDefault="009B2A4E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6.43</w:t>
                                  </w:r>
                                  <w:r w:rsidR="00C8207A"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855DFE" w14:textId="731094C8" w:rsidR="00C8207A" w:rsidRPr="00F11C7D" w:rsidRDefault="00C8207A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vertAlign w:val="superscript"/>
                                      <w:lang w:val="es-HN"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6.</w:t>
                                  </w:r>
                                  <w:r w:rsidR="00B459F2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8</w:t>
                                  </w: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</w:t>
                                  </w:r>
                                  <w:r w:rsidR="00B459F2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73A417" w14:textId="57952720" w:rsidR="00C8207A" w:rsidRPr="00F11C7D" w:rsidRDefault="00C8207A" w:rsidP="004355DD">
                                  <w:pPr>
                                    <w:spacing w:before="0" w:after="0"/>
                                    <w:jc w:val="center"/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</w:pP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val="es-HN" w:eastAsia="es-HN"/>
                                    </w:rPr>
                                    <w:t>4.93</w:t>
                                  </w:r>
                                  <w:r w:rsidRPr="00571D00">
                                    <w:rPr>
                                      <w:rFonts w:eastAsia="Calibri" w:cs="Times New Roman"/>
                                      <w:szCs w:val="24"/>
                                      <w:lang w:eastAsia="es-HN"/>
                                    </w:rPr>
                                    <w:t>±0.23</w:t>
                                  </w:r>
                                </w:p>
                              </w:tc>
                            </w:tr>
                          </w:tbl>
                          <w:p w14:paraId="4865A891" w14:textId="77777777" w:rsidR="00C8207A" w:rsidRDefault="00C8207A" w:rsidP="00C8207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597E149" id="Text Box 2129228658" o:spid="_x0000_s1027" type="#_x0000_t202" style="width:523pt;height:25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">
                <v:textbox>
                  <w:txbxContent>
                    <w:p w14:paraId="27AC7901" w14:textId="3EAB7BBA" w:rsidR="00C8207A" w:rsidRDefault="00C8207A" w:rsidP="00C8207A">
                      <w:r w:rsidRPr="005B1C4E">
                        <w:rPr>
                          <w:noProof/>
                        </w:rPr>
                        <w:drawing>
                          <wp:inline distT="0" distB="0" distL="0" distR="0" wp14:anchorId="540186DA" wp14:editId="599F3C53">
                            <wp:extent cx="277495" cy="283845"/>
                            <wp:effectExtent l="0" t="0" r="0" b="0"/>
                            <wp:docPr id="975526479" name="Picture 97552647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7495" cy="2838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tbl>
                      <w:tblPr>
                        <w:tblW w:w="10176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850"/>
                        <w:gridCol w:w="833"/>
                        <w:gridCol w:w="1378"/>
                        <w:gridCol w:w="1324"/>
                        <w:gridCol w:w="1260"/>
                        <w:gridCol w:w="1265"/>
                        <w:gridCol w:w="1266"/>
                      </w:tblGrid>
                      <w:tr w:rsidR="00C8207A" w:rsidRPr="00F11C7D" w14:paraId="1BA54FAF" w14:textId="77777777" w:rsidTr="00D611D7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AAE146" w14:textId="77777777" w:rsidR="00C8207A" w:rsidRPr="00F11C7D" w:rsidRDefault="00C8207A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90FFF7" w14:textId="77777777" w:rsidR="00C8207A" w:rsidRPr="00F11C7D" w:rsidRDefault="00C8207A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93" w:type="dxa"/>
                            <w:gridSpan w:val="5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B86FCA" w14:textId="0101D303" w:rsidR="00C8207A" w:rsidRPr="00F11C7D" w:rsidRDefault="00C8207A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Vegetables</w:t>
                            </w:r>
                            <w:r w:rsidR="00132D39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*</w:t>
                            </w:r>
                          </w:p>
                        </w:tc>
                      </w:tr>
                      <w:tr w:rsidR="00C8207A" w:rsidRPr="00F11C7D" w14:paraId="4E22FFA1" w14:textId="77777777" w:rsidTr="00C8207A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EEA200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  <w:t>Storage Temperature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C9B808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A6098A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 xml:space="preserve"> Broccoli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C8A5B5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Cauliflowe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8A01E6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Lettuce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7792AC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Kale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429A37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Green Bell Pepper</w:t>
                            </w:r>
                          </w:p>
                        </w:tc>
                      </w:tr>
                      <w:tr w:rsidR="00C8207A" w:rsidRPr="00F11C7D" w14:paraId="0C571CF0" w14:textId="77777777" w:rsidTr="00C8207A">
                        <w:trPr>
                          <w:trHeight w:val="316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B5A08D" w14:textId="77777777" w:rsidR="00C8207A" w:rsidRPr="00F11C7D" w:rsidRDefault="00C8207A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4°C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DD0BA0" w14:textId="77777777" w:rsidR="00C8207A" w:rsidRPr="00F11C7D" w:rsidRDefault="00C8207A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13E120" w14:textId="76DA0126" w:rsidR="00C8207A" w:rsidRPr="00F11C7D" w:rsidRDefault="004A3740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53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B066F5" w14:textId="38348808" w:rsidR="00C8207A" w:rsidRPr="00F11C7D" w:rsidRDefault="00276AAE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7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±</w:t>
                            </w:r>
                            <w:r w:rsidR="003E639B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6AB937" w14:textId="65794327" w:rsidR="00C8207A" w:rsidRPr="00F11C7D" w:rsidRDefault="00C348B6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.4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9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50689E" w14:textId="6AF2953A" w:rsidR="00C8207A" w:rsidRPr="00F11C7D" w:rsidRDefault="00C8207A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.</w:t>
                            </w:r>
                            <w:r w:rsidR="009B2A4E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35</w:t>
                            </w: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9B2A4E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CA5622" w14:textId="63A5B0F8" w:rsidR="00C8207A" w:rsidRPr="00F11C7D" w:rsidRDefault="00B459F2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5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.3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1</w:t>
                            </w:r>
                          </w:p>
                        </w:tc>
                      </w:tr>
                      <w:tr w:rsidR="00C8207A" w:rsidRPr="00F11C7D" w14:paraId="7C4FB932" w14:textId="77777777" w:rsidTr="00C8207A">
                        <w:trPr>
                          <w:trHeight w:val="316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FDDAB7" w14:textId="77777777" w:rsidR="00C8207A" w:rsidRPr="00F11C7D" w:rsidRDefault="00C8207A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4°C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BC4273" w14:textId="77777777" w:rsidR="00C8207A" w:rsidRPr="00F11C7D" w:rsidRDefault="00C8207A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4DF072" w14:textId="246B01E6" w:rsidR="00C8207A" w:rsidRPr="00F11C7D" w:rsidRDefault="00AE4EC3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39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1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0E27DE" w14:textId="52536C94" w:rsidR="00C8207A" w:rsidRPr="00F11C7D" w:rsidRDefault="003E639B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.59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1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1C6369" w14:textId="781223C1" w:rsidR="00C8207A" w:rsidRPr="00F11C7D" w:rsidRDefault="00207142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.45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1EA556" w14:textId="7753C47C" w:rsidR="00C8207A" w:rsidRPr="00F11C7D" w:rsidRDefault="00C8207A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.</w:t>
                            </w:r>
                            <w:r w:rsidR="00806D14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7</w:t>
                            </w: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806D14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B9A730" w14:textId="16621899" w:rsidR="00C8207A" w:rsidRPr="00F11C7D" w:rsidRDefault="00C8207A" w:rsidP="00E02618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val="es-HN"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5.</w:t>
                            </w:r>
                            <w:r w:rsidR="00B459F2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3</w:t>
                            </w: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B459F2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8</w:t>
                            </w:r>
                          </w:p>
                        </w:tc>
                      </w:tr>
                    </w:tbl>
                    <w:p w14:paraId="78B0376D" w14:textId="1B326BC0" w:rsidR="00C8207A" w:rsidRDefault="00C8207A" w:rsidP="00C8207A">
                      <w:r w:rsidRPr="005B1C4E">
                        <w:rPr>
                          <w:noProof/>
                        </w:rPr>
                        <w:drawing>
                          <wp:inline distT="0" distB="0" distL="0" distR="0" wp14:anchorId="0B8A1BEC" wp14:editId="4C5DE9CD">
                            <wp:extent cx="277495" cy="283845"/>
                            <wp:effectExtent l="0" t="0" r="0" b="0"/>
                            <wp:docPr id="1828041746" name="Picture 18280417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7495" cy="2838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tbl>
                      <w:tblPr>
                        <w:tblW w:w="10176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850"/>
                        <w:gridCol w:w="833"/>
                        <w:gridCol w:w="1378"/>
                        <w:gridCol w:w="1324"/>
                        <w:gridCol w:w="1260"/>
                        <w:gridCol w:w="1265"/>
                        <w:gridCol w:w="1266"/>
                      </w:tblGrid>
                      <w:tr w:rsidR="00C8207A" w:rsidRPr="00F11C7D" w14:paraId="2162A293" w14:textId="77777777" w:rsidTr="00D611D7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4B5AC5" w14:textId="77777777" w:rsidR="00C8207A" w:rsidRPr="00F11C7D" w:rsidRDefault="00C8207A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E5E8F2" w14:textId="77777777" w:rsidR="00C8207A" w:rsidRPr="00F11C7D" w:rsidRDefault="00C8207A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93" w:type="dxa"/>
                            <w:gridSpan w:val="5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265A49" w14:textId="1D2A761C" w:rsidR="00C8207A" w:rsidRPr="00F11C7D" w:rsidRDefault="00C8207A" w:rsidP="001265B6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Vegetables</w:t>
                            </w:r>
                            <w:r w:rsidR="00132D39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*</w:t>
                            </w:r>
                          </w:p>
                        </w:tc>
                      </w:tr>
                      <w:tr w:rsidR="00C8207A" w:rsidRPr="00F11C7D" w14:paraId="3A06141A" w14:textId="77777777" w:rsidTr="00C8207A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03A536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  <w:t>Storage Temperature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E5F139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b/>
                                <w:bCs/>
                                <w:szCs w:val="24"/>
                                <w:lang w:eastAsia="es-HN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63BAB3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 xml:space="preserve"> Broccoli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FE3833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Cauliflowe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BEC7D5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Lettuce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04FEE8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Kale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B403E3" w14:textId="77777777" w:rsidR="00C8207A" w:rsidRPr="00F11C7D" w:rsidRDefault="00C8207A" w:rsidP="00A52685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Green Bell Pepper</w:t>
                            </w:r>
                          </w:p>
                        </w:tc>
                      </w:tr>
                      <w:tr w:rsidR="00C8207A" w:rsidRPr="00F11C7D" w14:paraId="4A06C963" w14:textId="77777777" w:rsidTr="00C8207A">
                        <w:trPr>
                          <w:trHeight w:val="316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3DEDDC" w14:textId="77777777" w:rsidR="00C8207A" w:rsidRPr="00F11C7D" w:rsidRDefault="00C8207A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13°C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DABE2D" w14:textId="77777777" w:rsidR="00C8207A" w:rsidRPr="00F11C7D" w:rsidRDefault="00C8207A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2BEB976" w14:textId="4C566EF0" w:rsidR="00C8207A" w:rsidRPr="00F11C7D" w:rsidRDefault="00AE4EC3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3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DDBA09" w14:textId="0AE254BA" w:rsidR="00C8207A" w:rsidRPr="00F11C7D" w:rsidRDefault="003E639B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.59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36C0C3" w14:textId="517DB4B1" w:rsidR="00C8207A" w:rsidRPr="00F11C7D" w:rsidRDefault="00207142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3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2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8DDC58" w14:textId="651417CF" w:rsidR="00C8207A" w:rsidRPr="00F11C7D" w:rsidRDefault="00C8207A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.</w:t>
                            </w:r>
                            <w:r w:rsidR="00806D14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50</w:t>
                            </w: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806D14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4AFE34" w14:textId="5E28A029" w:rsidR="00C8207A" w:rsidRPr="00F11C7D" w:rsidRDefault="00B459F2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5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5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40</w:t>
                            </w:r>
                          </w:p>
                        </w:tc>
                      </w:tr>
                      <w:tr w:rsidR="00C8207A" w:rsidRPr="00F11C7D" w14:paraId="326ADB23" w14:textId="77777777" w:rsidTr="00C8207A">
                        <w:trPr>
                          <w:trHeight w:val="332"/>
                        </w:trPr>
                        <w:tc>
                          <w:tcPr>
                            <w:tcW w:w="285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68B329" w14:textId="77777777" w:rsidR="00C8207A" w:rsidRPr="00F11C7D" w:rsidRDefault="00C8207A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13°C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ADD75B" w14:textId="77777777" w:rsidR="00C8207A" w:rsidRPr="00F11C7D" w:rsidRDefault="00C8207A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F11C7D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2B7F06" w14:textId="2AEAC05C" w:rsidR="00C8207A" w:rsidRPr="00F11C7D" w:rsidRDefault="00276AAE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33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B4DAAB" w14:textId="27D92C1A" w:rsidR="00C8207A" w:rsidRPr="00F11C7D" w:rsidRDefault="00C348B6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56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2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3586E9" w14:textId="5E89BC92" w:rsidR="00C8207A" w:rsidRPr="00F11C7D" w:rsidRDefault="009B2A4E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6.43</w:t>
                            </w:r>
                            <w:r w:rsidR="00C8207A"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855DFE" w14:textId="731094C8" w:rsidR="00C8207A" w:rsidRPr="00F11C7D" w:rsidRDefault="00C8207A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vertAlign w:val="superscript"/>
                                <w:lang w:val="es-HN"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6.</w:t>
                            </w:r>
                            <w:r w:rsidR="00B459F2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8</w:t>
                            </w: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</w:t>
                            </w:r>
                            <w:r w:rsidR="00B459F2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73A417" w14:textId="57952720" w:rsidR="00C8207A" w:rsidRPr="00F11C7D" w:rsidRDefault="00C8207A" w:rsidP="004355DD">
                            <w:pPr>
                              <w:spacing w:before="0" w:after="0"/>
                              <w:jc w:val="center"/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</w:pPr>
                            <w:r w:rsidRPr="00571D00">
                              <w:rPr>
                                <w:rFonts w:eastAsia="Calibri" w:cs="Times New Roman"/>
                                <w:szCs w:val="24"/>
                                <w:lang w:val="es-HN" w:eastAsia="es-HN"/>
                              </w:rPr>
                              <w:t>4.93</w:t>
                            </w:r>
                            <w:r w:rsidRPr="00571D00">
                              <w:rPr>
                                <w:rFonts w:eastAsia="Calibri" w:cs="Times New Roman"/>
                                <w:szCs w:val="24"/>
                                <w:lang w:eastAsia="es-HN"/>
                              </w:rPr>
                              <w:t>±0.23</w:t>
                            </w:r>
                          </w:p>
                        </w:tc>
                      </w:tr>
                    </w:tbl>
                    <w:p w14:paraId="4865A891" w14:textId="77777777" w:rsidR="00C8207A" w:rsidRDefault="00C8207A" w:rsidP="00C8207A"/>
                  </w:txbxContent>
                </v:textbox>
                <w10:anchorlock/>
              </v:shape>
            </w:pict>
          </mc:Fallback>
        </mc:AlternateContent>
      </w:r>
    </w:p>
    <w:p w14:paraId="50983B78" w14:textId="608378C8" w:rsidR="00157BAE" w:rsidRPr="001549D3" w:rsidRDefault="00157BAE" w:rsidP="00157BAE">
      <w:pPr>
        <w:spacing w:before="240"/>
      </w:pPr>
      <w:r>
        <w:rPr>
          <w:szCs w:val="24"/>
        </w:rPr>
        <w:t xml:space="preserve">Analysis of each </w:t>
      </w:r>
      <w:r w:rsidR="00C8207A">
        <w:rPr>
          <w:szCs w:val="24"/>
        </w:rPr>
        <w:t>vegetable</w:t>
      </w:r>
      <w:r>
        <w:rPr>
          <w:szCs w:val="24"/>
        </w:rPr>
        <w:t xml:space="preserve"> at either 4˚C or 13˚C storage temperature was carried out in triplicate.</w:t>
      </w:r>
    </w:p>
    <w:p w14:paraId="35423B14" w14:textId="0CEE7157" w:rsidR="004A5FED" w:rsidRDefault="004A5FED" w:rsidP="004A5FED">
      <w:pPr>
        <w:spacing w:before="240"/>
        <w:rPr>
          <w:szCs w:val="24"/>
        </w:rPr>
      </w:pPr>
      <w:r>
        <w:rPr>
          <w:szCs w:val="24"/>
        </w:rPr>
        <w:t xml:space="preserve">*No statistical differences </w:t>
      </w:r>
      <w:bookmarkStart w:id="0" w:name="_Hlk135638721"/>
      <w:r w:rsidR="00132D39">
        <w:rPr>
          <w:szCs w:val="24"/>
        </w:rPr>
        <w:t xml:space="preserve">(P&gt;0.05) </w:t>
      </w:r>
      <w:bookmarkEnd w:id="0"/>
      <w:r w:rsidR="00132D39">
        <w:rPr>
          <w:szCs w:val="24"/>
        </w:rPr>
        <w:t>were</w:t>
      </w:r>
      <w:r>
        <w:rPr>
          <w:szCs w:val="24"/>
        </w:rPr>
        <w:t xml:space="preserve"> found in any of the vegetables when compared between Day 0 and 6, either 4˚C or 13˚C storage temperature.</w:t>
      </w:r>
    </w:p>
    <w:p w14:paraId="45562143" w14:textId="77777777" w:rsidR="00157BAE" w:rsidRPr="001549D3" w:rsidRDefault="00157BAE" w:rsidP="00400B6B">
      <w:pPr>
        <w:spacing w:before="240"/>
      </w:pPr>
    </w:p>
    <w:sectPr w:rsidR="00157BA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52C80" w14:textId="77777777" w:rsidR="00AD1C73" w:rsidRDefault="00AD1C73" w:rsidP="00117666">
      <w:pPr>
        <w:spacing w:after="0"/>
      </w:pPr>
      <w:r>
        <w:separator/>
      </w:r>
    </w:p>
  </w:endnote>
  <w:endnote w:type="continuationSeparator" w:id="0">
    <w:p w14:paraId="2A79317B" w14:textId="77777777" w:rsidR="00AD1C73" w:rsidRDefault="00AD1C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F9E89" w14:textId="77777777" w:rsidR="00AD1C73" w:rsidRDefault="00AD1C73" w:rsidP="00117666">
      <w:pPr>
        <w:spacing w:after="0"/>
      </w:pPr>
      <w:r>
        <w:separator/>
      </w:r>
    </w:p>
  </w:footnote>
  <w:footnote w:type="continuationSeparator" w:id="0">
    <w:p w14:paraId="038F4973" w14:textId="77777777" w:rsidR="00AD1C73" w:rsidRDefault="00AD1C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2915081">
    <w:abstractNumId w:val="0"/>
  </w:num>
  <w:num w:numId="2" w16cid:durableId="1909993736">
    <w:abstractNumId w:val="4"/>
  </w:num>
  <w:num w:numId="3" w16cid:durableId="655692652">
    <w:abstractNumId w:val="1"/>
  </w:num>
  <w:num w:numId="4" w16cid:durableId="1304970067">
    <w:abstractNumId w:val="5"/>
  </w:num>
  <w:num w:numId="5" w16cid:durableId="19347835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0511572">
    <w:abstractNumId w:val="3"/>
  </w:num>
  <w:num w:numId="7" w16cid:durableId="1396858006">
    <w:abstractNumId w:val="6"/>
  </w:num>
  <w:num w:numId="8" w16cid:durableId="1805926093">
    <w:abstractNumId w:val="6"/>
  </w:num>
  <w:num w:numId="9" w16cid:durableId="353845522">
    <w:abstractNumId w:val="6"/>
  </w:num>
  <w:num w:numId="10" w16cid:durableId="1971936120">
    <w:abstractNumId w:val="6"/>
  </w:num>
  <w:num w:numId="11" w16cid:durableId="1073157910">
    <w:abstractNumId w:val="6"/>
  </w:num>
  <w:num w:numId="12" w16cid:durableId="950861997">
    <w:abstractNumId w:val="6"/>
  </w:num>
  <w:num w:numId="13" w16cid:durableId="1808468789">
    <w:abstractNumId w:val="3"/>
  </w:num>
  <w:num w:numId="14" w16cid:durableId="837578255">
    <w:abstractNumId w:val="2"/>
  </w:num>
  <w:num w:numId="15" w16cid:durableId="1737312730">
    <w:abstractNumId w:val="2"/>
  </w:num>
  <w:num w:numId="16" w16cid:durableId="1312558165">
    <w:abstractNumId w:val="2"/>
  </w:num>
  <w:num w:numId="17" w16cid:durableId="495002389">
    <w:abstractNumId w:val="2"/>
  </w:num>
  <w:num w:numId="18" w16cid:durableId="441268800">
    <w:abstractNumId w:val="2"/>
  </w:num>
  <w:num w:numId="19" w16cid:durableId="2921059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1146"/>
    <w:rsid w:val="00105FD9"/>
    <w:rsid w:val="00115249"/>
    <w:rsid w:val="00117666"/>
    <w:rsid w:val="00132D39"/>
    <w:rsid w:val="001549D3"/>
    <w:rsid w:val="00157BAE"/>
    <w:rsid w:val="00160065"/>
    <w:rsid w:val="00177D84"/>
    <w:rsid w:val="00207142"/>
    <w:rsid w:val="002202B1"/>
    <w:rsid w:val="00267D18"/>
    <w:rsid w:val="00274347"/>
    <w:rsid w:val="00276AAE"/>
    <w:rsid w:val="00284119"/>
    <w:rsid w:val="002868E2"/>
    <w:rsid w:val="002869C3"/>
    <w:rsid w:val="002936E4"/>
    <w:rsid w:val="002B4A57"/>
    <w:rsid w:val="002C74CA"/>
    <w:rsid w:val="002D6A1B"/>
    <w:rsid w:val="002F76F7"/>
    <w:rsid w:val="003123F4"/>
    <w:rsid w:val="003544FB"/>
    <w:rsid w:val="00396D7F"/>
    <w:rsid w:val="003D2F2D"/>
    <w:rsid w:val="003E639B"/>
    <w:rsid w:val="00400B6B"/>
    <w:rsid w:val="00401590"/>
    <w:rsid w:val="00447801"/>
    <w:rsid w:val="00452E9C"/>
    <w:rsid w:val="004735C8"/>
    <w:rsid w:val="004947A6"/>
    <w:rsid w:val="004961FF"/>
    <w:rsid w:val="004A3740"/>
    <w:rsid w:val="004A5FED"/>
    <w:rsid w:val="004B155E"/>
    <w:rsid w:val="005104DE"/>
    <w:rsid w:val="00517A89"/>
    <w:rsid w:val="005250F2"/>
    <w:rsid w:val="00564C79"/>
    <w:rsid w:val="00593EEA"/>
    <w:rsid w:val="0059547C"/>
    <w:rsid w:val="005A5EEE"/>
    <w:rsid w:val="005B6650"/>
    <w:rsid w:val="006375C7"/>
    <w:rsid w:val="00654E8F"/>
    <w:rsid w:val="00660D05"/>
    <w:rsid w:val="006820B1"/>
    <w:rsid w:val="00687B5E"/>
    <w:rsid w:val="006B7D14"/>
    <w:rsid w:val="006C4670"/>
    <w:rsid w:val="00701727"/>
    <w:rsid w:val="0070566C"/>
    <w:rsid w:val="00714C50"/>
    <w:rsid w:val="00725A7D"/>
    <w:rsid w:val="007501BE"/>
    <w:rsid w:val="0077248D"/>
    <w:rsid w:val="00790BB3"/>
    <w:rsid w:val="007C206C"/>
    <w:rsid w:val="00806D14"/>
    <w:rsid w:val="00817DD6"/>
    <w:rsid w:val="0083759F"/>
    <w:rsid w:val="00885156"/>
    <w:rsid w:val="008C68BF"/>
    <w:rsid w:val="008D377F"/>
    <w:rsid w:val="00913831"/>
    <w:rsid w:val="009151AA"/>
    <w:rsid w:val="0093429D"/>
    <w:rsid w:val="00943573"/>
    <w:rsid w:val="00957F0A"/>
    <w:rsid w:val="00964134"/>
    <w:rsid w:val="00970F7D"/>
    <w:rsid w:val="0098404D"/>
    <w:rsid w:val="00994A3D"/>
    <w:rsid w:val="009A5B43"/>
    <w:rsid w:val="009B2A4E"/>
    <w:rsid w:val="009C2B12"/>
    <w:rsid w:val="00A174D9"/>
    <w:rsid w:val="00A34A5D"/>
    <w:rsid w:val="00AA4D24"/>
    <w:rsid w:val="00AB6715"/>
    <w:rsid w:val="00AD1C73"/>
    <w:rsid w:val="00AE156D"/>
    <w:rsid w:val="00AE4EC3"/>
    <w:rsid w:val="00B1671E"/>
    <w:rsid w:val="00B25EB8"/>
    <w:rsid w:val="00B37F4D"/>
    <w:rsid w:val="00B459F2"/>
    <w:rsid w:val="00B666BF"/>
    <w:rsid w:val="00BD4709"/>
    <w:rsid w:val="00C056CD"/>
    <w:rsid w:val="00C348B6"/>
    <w:rsid w:val="00C52A7B"/>
    <w:rsid w:val="00C56BAF"/>
    <w:rsid w:val="00C679AA"/>
    <w:rsid w:val="00C75972"/>
    <w:rsid w:val="00C8207A"/>
    <w:rsid w:val="00CD066B"/>
    <w:rsid w:val="00CD712F"/>
    <w:rsid w:val="00CE4FEE"/>
    <w:rsid w:val="00CF0EEB"/>
    <w:rsid w:val="00CF26FE"/>
    <w:rsid w:val="00D060CF"/>
    <w:rsid w:val="00D72068"/>
    <w:rsid w:val="00DB59C3"/>
    <w:rsid w:val="00DC259A"/>
    <w:rsid w:val="00DC3C19"/>
    <w:rsid w:val="00DE23E8"/>
    <w:rsid w:val="00E4081A"/>
    <w:rsid w:val="00E52377"/>
    <w:rsid w:val="00E537AD"/>
    <w:rsid w:val="00E64E17"/>
    <w:rsid w:val="00E866C9"/>
    <w:rsid w:val="00EA3D3C"/>
    <w:rsid w:val="00EA4BB5"/>
    <w:rsid w:val="00EC090A"/>
    <w:rsid w:val="00EC10AA"/>
    <w:rsid w:val="00ED20B5"/>
    <w:rsid w:val="00F32874"/>
    <w:rsid w:val="00F46900"/>
    <w:rsid w:val="00F52106"/>
    <w:rsid w:val="00F61D89"/>
    <w:rsid w:val="00FA5A20"/>
    <w:rsid w:val="00FC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FE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basedOn w:val="Normal"/>
    <w:qFormat/>
    <w:rsid w:val="00400B6B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8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hikari, Achyut</cp:lastModifiedBy>
  <cp:revision>51</cp:revision>
  <cp:lastPrinted>2013-10-03T12:51:00Z</cp:lastPrinted>
  <dcterms:created xsi:type="dcterms:W3CDTF">2022-09-15T21:34:00Z</dcterms:created>
  <dcterms:modified xsi:type="dcterms:W3CDTF">2023-05-22T14:05:00Z</dcterms:modified>
</cp:coreProperties>
</file>